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01" w:type="dxa"/>
        <w:tblLook w:val="04A0" w:firstRow="1" w:lastRow="0" w:firstColumn="1" w:lastColumn="0" w:noHBand="0" w:noVBand="1"/>
      </w:tblPr>
      <w:tblGrid>
        <w:gridCol w:w="2217"/>
        <w:gridCol w:w="2807"/>
        <w:gridCol w:w="1671"/>
        <w:gridCol w:w="638"/>
        <w:gridCol w:w="807"/>
        <w:gridCol w:w="638"/>
        <w:gridCol w:w="1145"/>
        <w:gridCol w:w="638"/>
        <w:gridCol w:w="1040"/>
      </w:tblGrid>
      <w:tr w:rsidR="00020E2B" w:rsidRPr="00020E2B" w14:paraId="60CAD39C" w14:textId="77777777" w:rsidTr="00020E2B">
        <w:trPr>
          <w:trHeight w:val="280"/>
        </w:trPr>
        <w:tc>
          <w:tcPr>
            <w:tcW w:w="105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47D4" w14:textId="62876E3E" w:rsidR="00020E2B" w:rsidRPr="00020E2B" w:rsidRDefault="00020E2B" w:rsidP="0002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 w:rsidR="00F658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Subgroup analysis on the correlation of P4HA1 expression and prognosis of ovarian cancer cases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6343" w14:textId="77777777" w:rsidR="00020E2B" w:rsidRPr="00020E2B" w:rsidRDefault="00020E2B" w:rsidP="0002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20E2B" w:rsidRPr="00020E2B" w14:paraId="32929474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F271" w14:textId="2673352F" w:rsidR="00020E2B" w:rsidRPr="00020E2B" w:rsidRDefault="00020E2B" w:rsidP="00020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CC076B" wp14:editId="56AA87B7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76835</wp:posOffset>
                      </wp:positionV>
                      <wp:extent cx="708660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08660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385FAE6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1pt,6.05pt" to="560.1pt,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30A" w14:textId="77777777" w:rsidR="00020E2B" w:rsidRPr="00020E2B" w:rsidRDefault="00020E2B" w:rsidP="00020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F05" w14:textId="77777777" w:rsidR="00020E2B" w:rsidRPr="00020E2B" w:rsidRDefault="00020E2B" w:rsidP="00020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C8FB" w14:textId="77777777" w:rsidR="00020E2B" w:rsidRPr="00020E2B" w:rsidRDefault="00020E2B" w:rsidP="00020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410B" w14:textId="77777777" w:rsidR="00020E2B" w:rsidRPr="00020E2B" w:rsidRDefault="00020E2B" w:rsidP="00020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0036" w14:textId="77777777" w:rsidR="00020E2B" w:rsidRPr="00020E2B" w:rsidRDefault="00020E2B" w:rsidP="00020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00D1" w14:textId="77777777" w:rsidR="00020E2B" w:rsidRPr="00020E2B" w:rsidRDefault="00020E2B" w:rsidP="00020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2CAB" w14:textId="77777777" w:rsidR="00020E2B" w:rsidRPr="00020E2B" w:rsidRDefault="00020E2B" w:rsidP="00020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4E53" w14:textId="77777777" w:rsidR="00020E2B" w:rsidRPr="00020E2B" w:rsidRDefault="00020E2B" w:rsidP="00020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0E2B" w:rsidRPr="00020E2B" w14:paraId="44E8A915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F8DD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FE2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8C5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903E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1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5B9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S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704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S</w:t>
            </w:r>
          </w:p>
        </w:tc>
      </w:tr>
      <w:tr w:rsidR="00020E2B" w:rsidRPr="00020E2B" w14:paraId="7AF5BC6A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764D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427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791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823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D67D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4BD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FCB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36F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D7C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020E2B" w:rsidRPr="00020E2B" w14:paraId="4A7EEC03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278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DA4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metrioi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C22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ABB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F7CE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6FA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4C8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29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BB0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020E2B" w:rsidRPr="00020E2B" w14:paraId="0BB8F1A8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FB4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3BA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ou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FDA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6A5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B62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6CCE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D99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B13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0F4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020E2B" w:rsidRPr="00020E2B" w14:paraId="489172C0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609E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7C2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5CB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0C4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505E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DA8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1F3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823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3E2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020E2B" w:rsidRPr="00020E2B" w14:paraId="381A0EC0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110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4AB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829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679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2D8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998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F75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4F0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7C4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020E2B" w:rsidRPr="00020E2B" w14:paraId="11E5A59C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B1B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BA40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191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750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90C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6D0D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32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F6C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D9D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020E2B" w:rsidRPr="00020E2B" w14:paraId="04EF8CBE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145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DA3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9D8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9E8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94A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AF3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C84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72E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4A48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8</w:t>
            </w:r>
          </w:p>
        </w:tc>
      </w:tr>
      <w:tr w:rsidR="00020E2B" w:rsidRPr="00020E2B" w14:paraId="255A615D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0DA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3F40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43E8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E3F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358E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2C4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95C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5AC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E87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020E2B" w:rsidRPr="00020E2B" w14:paraId="25680CF3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019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627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29D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5F2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B99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146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638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D6A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CA9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020E2B" w:rsidRPr="00020E2B" w14:paraId="4E863A6E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972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801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C78D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33EE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04C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45E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48D8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5A7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527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020E2B" w:rsidRPr="00020E2B" w14:paraId="73B8603B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655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196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BF70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13E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C4E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F9E0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F62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9C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650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020E2B" w:rsidRPr="00020E2B" w14:paraId="18D895E6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BB7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P53 mutation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537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EB0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0EE8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D04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AA6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42F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2E5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77F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</w:tr>
      <w:tr w:rsidR="00020E2B" w:rsidRPr="00020E2B" w14:paraId="2ABE667C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4C5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2010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tated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CEB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389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F6B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440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F5A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95C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ECA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020E2B" w:rsidRPr="00020E2B" w14:paraId="35399E9F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762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bulk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2DC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tima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F7F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D1C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E1C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C19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1C8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AE0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ED40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020E2B" w:rsidRPr="00020E2B" w14:paraId="6C441DC4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029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49F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optima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BDA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AF7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B68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2F0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8698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3C7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E43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020E2B" w:rsidRPr="00020E2B" w14:paraId="16670EDD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CC9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3F6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ins plat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591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CA68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C5B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6FE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C11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BB9D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669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020E2B" w:rsidRPr="00020E2B" w14:paraId="3F67FDDC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F8A0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B86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ins Taxo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8D6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980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3E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867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FD0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591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069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020E2B" w:rsidRPr="00020E2B" w14:paraId="005D0C0C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AD3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53E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ins Taxol+plat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48C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84B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F71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C178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D968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493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B18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020E2B" w:rsidRPr="00020E2B" w14:paraId="5009D635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E714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9F0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ins Avast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3FE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406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B18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72F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4F4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906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235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020E2B" w:rsidRPr="00020E2B" w14:paraId="73025F36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8BC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AAB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ins Docetaxe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CCC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F05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2C9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E8D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F14D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E55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780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8</w:t>
            </w:r>
          </w:p>
        </w:tc>
      </w:tr>
      <w:tr w:rsidR="00020E2B" w:rsidRPr="00020E2B" w14:paraId="7DC1B70E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7D2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EF3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ins Gemcitabin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38E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AB7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1BF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AD9E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6CE7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9FF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0D4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020E2B" w:rsidRPr="00020E2B" w14:paraId="4A482906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98DD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04A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ins Paclitaxe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D84E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0D9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3670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3A7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7732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60B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95D0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020E2B" w:rsidRPr="00020E2B" w14:paraId="1ADBFB4D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AA90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38E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ins Topoteca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6AB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8BB3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4C1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BDB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C12A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3E21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319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020E2B" w:rsidRPr="00020E2B" w14:paraId="4F607675" w14:textId="77777777" w:rsidTr="00020E2B">
        <w:trPr>
          <w:trHeight w:val="280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7359" w14:textId="74F3D0D7" w:rsidR="00020E2B" w:rsidRPr="00020E2B" w:rsidRDefault="00020E2B" w:rsidP="00020E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BD8D" w14:textId="489FCA7B" w:rsidR="00020E2B" w:rsidRPr="00020E2B" w:rsidRDefault="00020E2B" w:rsidP="0002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14A4BB0" wp14:editId="63EFC249">
                      <wp:simplePos x="0" y="0"/>
                      <wp:positionH relativeFrom="column">
                        <wp:posOffset>-1403350</wp:posOffset>
                      </wp:positionH>
                      <wp:positionV relativeFrom="paragraph">
                        <wp:posOffset>44450</wp:posOffset>
                      </wp:positionV>
                      <wp:extent cx="7086600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086600" cy="0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EFAE1ED" id="直接连接符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0.5pt,3.5pt" to="447.5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" strokecolor="black [3200]" strokeweight="1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81B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0480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8389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ADC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1DAF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B4D6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7605" w14:textId="77777777" w:rsidR="00020E2B" w:rsidRPr="00020E2B" w:rsidRDefault="00020E2B" w:rsidP="00020E2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0E2B" w:rsidRPr="00020E2B" w14:paraId="0ADAE988" w14:textId="77777777" w:rsidTr="00020E2B">
        <w:trPr>
          <w:trHeight w:val="280"/>
        </w:trPr>
        <w:tc>
          <w:tcPr>
            <w:tcW w:w="116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D3BC6" w14:textId="77777777" w:rsidR="00020E2B" w:rsidRPr="00020E2B" w:rsidRDefault="00020E2B" w:rsidP="00020E2B">
            <w:pPr>
              <w:widowControl/>
              <w:spacing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, hazard ratio; OS, overall survival; PFS, progress free survival; PPS, post progression survival; TP53, Tumor Protein P53;</w:t>
            </w:r>
          </w:p>
        </w:tc>
      </w:tr>
      <w:tr w:rsidR="00020E2B" w:rsidRPr="00020E2B" w14:paraId="5D2D20F3" w14:textId="77777777" w:rsidTr="00020E2B">
        <w:trPr>
          <w:trHeight w:val="280"/>
        </w:trPr>
        <w:tc>
          <w:tcPr>
            <w:tcW w:w="116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DCEA4" w14:textId="77777777" w:rsidR="00020E2B" w:rsidRPr="00020E2B" w:rsidRDefault="00020E2B" w:rsidP="00020E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20E2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A, not available data; P value less than 0.05 is shown in bold.</w:t>
            </w:r>
          </w:p>
        </w:tc>
      </w:tr>
    </w:tbl>
    <w:p w14:paraId="45E1B482" w14:textId="77777777" w:rsidR="00F118D0" w:rsidRDefault="00F658A9"/>
    <w:sectPr w:rsidR="00F118D0" w:rsidSect="00EB6FB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BC"/>
    <w:rsid w:val="00020E2B"/>
    <w:rsid w:val="00166480"/>
    <w:rsid w:val="001C2ED5"/>
    <w:rsid w:val="006B0109"/>
    <w:rsid w:val="00D510BC"/>
    <w:rsid w:val="00EB6FB2"/>
    <w:rsid w:val="00ED356B"/>
    <w:rsid w:val="00F6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28C71"/>
  <w15:chartTrackingRefBased/>
  <w15:docId w15:val="{106FDC73-E3EE-4228-A336-959A62C70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8-14T02:42:00Z</dcterms:created>
  <dcterms:modified xsi:type="dcterms:W3CDTF">2021-08-14T02:47:00Z</dcterms:modified>
</cp:coreProperties>
</file>